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D9CE6" w14:textId="77777777" w:rsidR="007A3F4A" w:rsidRDefault="007A3F4A" w:rsidP="007A3F4A">
      <w:pPr>
        <w:spacing w:line="240" w:lineRule="auto"/>
        <w:rPr>
          <w:b/>
          <w:bCs/>
        </w:rPr>
      </w:pP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9"/>
        <w:gridCol w:w="1519"/>
        <w:gridCol w:w="1580"/>
        <w:gridCol w:w="1596"/>
        <w:gridCol w:w="1096"/>
      </w:tblGrid>
      <w:tr w:rsidR="00F575F9" w:rsidRPr="001C47BF" w14:paraId="67B200B8" w14:textId="0D1BE4B6" w:rsidTr="009442F0">
        <w:trPr>
          <w:trHeight w:val="100"/>
        </w:trPr>
        <w:tc>
          <w:tcPr>
            <w:tcW w:w="4379" w:type="dxa"/>
            <w:tcBorders>
              <w:top w:val="nil"/>
              <w:left w:val="nil"/>
            </w:tcBorders>
          </w:tcPr>
          <w:p w14:paraId="29C8FD05" w14:textId="77777777" w:rsidR="00F76BB3" w:rsidRPr="001C47BF" w:rsidRDefault="00F76BB3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9" w:type="dxa"/>
          </w:tcPr>
          <w:p w14:paraId="136CEA71" w14:textId="77777777" w:rsidR="005D6521" w:rsidRDefault="00F76BB3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>Overall</w:t>
            </w:r>
          </w:p>
          <w:p w14:paraId="1E9F7E03" w14:textId="5EF26080" w:rsidR="00F76BB3" w:rsidRPr="001C47BF" w:rsidRDefault="005D6521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F76BB3" w:rsidRPr="001C47BF">
              <w:rPr>
                <w:b/>
                <w:bCs/>
                <w:sz w:val="18"/>
                <w:szCs w:val="18"/>
              </w:rPr>
              <w:t>N=</w:t>
            </w:r>
            <w:r w:rsidR="00F76BB3">
              <w:rPr>
                <w:b/>
                <w:bCs/>
                <w:sz w:val="18"/>
                <w:szCs w:val="18"/>
              </w:rPr>
              <w:t>8,217</w:t>
            </w:r>
            <w:r w:rsidR="00F76BB3" w:rsidRPr="001C47B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80" w:type="dxa"/>
          </w:tcPr>
          <w:p w14:paraId="5C5E9F82" w14:textId="77777777" w:rsidR="005D6521" w:rsidRDefault="00F76BB3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ge &lt;50 </w:t>
            </w:r>
          </w:p>
          <w:p w14:paraId="07FBD609" w14:textId="0603D713" w:rsidR="00F76BB3" w:rsidRPr="001C47BF" w:rsidRDefault="00F76BB3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=4,563)</w:t>
            </w:r>
          </w:p>
        </w:tc>
        <w:tc>
          <w:tcPr>
            <w:tcW w:w="1596" w:type="dxa"/>
          </w:tcPr>
          <w:p w14:paraId="49362684" w14:textId="77777777" w:rsidR="005D6521" w:rsidRDefault="00F76BB3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ge ≥ 50 </w:t>
            </w:r>
          </w:p>
          <w:p w14:paraId="7053C607" w14:textId="351A337E" w:rsidR="00F76BB3" w:rsidRPr="001C47BF" w:rsidRDefault="00F76BB3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=3,654)</w:t>
            </w:r>
          </w:p>
        </w:tc>
        <w:tc>
          <w:tcPr>
            <w:tcW w:w="1096" w:type="dxa"/>
          </w:tcPr>
          <w:p w14:paraId="0221D8E9" w14:textId="0696EB5F" w:rsidR="00F76BB3" w:rsidRDefault="00F76BB3" w:rsidP="00574709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</w:t>
            </w:r>
          </w:p>
        </w:tc>
      </w:tr>
      <w:tr w:rsidR="00BF607A" w:rsidRPr="001C47BF" w14:paraId="663702A0" w14:textId="77777777" w:rsidTr="009442F0">
        <w:trPr>
          <w:trHeight w:val="100"/>
        </w:trPr>
        <w:tc>
          <w:tcPr>
            <w:tcW w:w="4379" w:type="dxa"/>
          </w:tcPr>
          <w:p w14:paraId="32FBBF21" w14:textId="6A8F1289" w:rsidR="00BF607A" w:rsidRPr="001C47BF" w:rsidRDefault="00BF607A" w:rsidP="00BF607A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at examination</w:t>
            </w:r>
          </w:p>
        </w:tc>
        <w:tc>
          <w:tcPr>
            <w:tcW w:w="1519" w:type="dxa"/>
          </w:tcPr>
          <w:p w14:paraId="7EE025E8" w14:textId="1AFCF05C" w:rsidR="00BF607A" w:rsidRDefault="00BF607A" w:rsidP="00BF607A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 ±16.2</w:t>
            </w:r>
          </w:p>
        </w:tc>
        <w:tc>
          <w:tcPr>
            <w:tcW w:w="1580" w:type="dxa"/>
          </w:tcPr>
          <w:p w14:paraId="781B3C13" w14:textId="0A4BD9A0" w:rsidR="00BF607A" w:rsidRDefault="00F575F9" w:rsidP="00BF607A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F607A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5</w:t>
            </w:r>
            <w:r w:rsidR="00BF607A">
              <w:rPr>
                <w:sz w:val="18"/>
                <w:szCs w:val="18"/>
              </w:rPr>
              <w:t xml:space="preserve"> ±16.2</w:t>
            </w:r>
          </w:p>
        </w:tc>
        <w:tc>
          <w:tcPr>
            <w:tcW w:w="1596" w:type="dxa"/>
          </w:tcPr>
          <w:p w14:paraId="47DC9C6A" w14:textId="687A3BCB" w:rsidR="00BF607A" w:rsidRDefault="00F575F9" w:rsidP="00BF607A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  <w:r w:rsidR="00BF607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="00BF607A">
              <w:rPr>
                <w:sz w:val="18"/>
                <w:szCs w:val="18"/>
              </w:rPr>
              <w:t xml:space="preserve"> ±16.2</w:t>
            </w:r>
          </w:p>
        </w:tc>
        <w:tc>
          <w:tcPr>
            <w:tcW w:w="1096" w:type="dxa"/>
            <w:vAlign w:val="center"/>
          </w:tcPr>
          <w:p w14:paraId="75695D8E" w14:textId="05EA7047" w:rsidR="00BF607A" w:rsidRDefault="00F575F9" w:rsidP="00BF607A">
            <w:pPr>
              <w:spacing w:line="200" w:lineRule="exact"/>
              <w:contextualSpacing/>
              <w:rPr>
                <w:sz w:val="18"/>
                <w:szCs w:val="18"/>
              </w:rPr>
            </w:pPr>
            <w:r w:rsidRPr="00F575F9">
              <w:rPr>
                <w:sz w:val="18"/>
                <w:szCs w:val="18"/>
              </w:rPr>
              <w:t>7.64</w:t>
            </w:r>
            <w:r>
              <w:rPr>
                <w:sz w:val="18"/>
                <w:szCs w:val="18"/>
              </w:rPr>
              <w:t>x10</w:t>
            </w:r>
            <w:r w:rsidRPr="00F575F9">
              <w:rPr>
                <w:sz w:val="18"/>
                <w:szCs w:val="18"/>
                <w:vertAlign w:val="superscript"/>
              </w:rPr>
              <w:t>-36</w:t>
            </w:r>
          </w:p>
        </w:tc>
      </w:tr>
      <w:tr w:rsidR="00F575F9" w:rsidRPr="001C47BF" w14:paraId="16377BF7" w14:textId="678B1E5C" w:rsidTr="009442F0">
        <w:trPr>
          <w:trHeight w:val="100"/>
        </w:trPr>
        <w:tc>
          <w:tcPr>
            <w:tcW w:w="4379" w:type="dxa"/>
          </w:tcPr>
          <w:p w14:paraId="48671656" w14:textId="77777777" w:rsidR="00F76BB3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Sex: </w:t>
            </w:r>
          </w:p>
          <w:p w14:paraId="35D0C114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</w:t>
            </w:r>
            <w:r w:rsidRPr="001C47BF">
              <w:rPr>
                <w:b/>
                <w:bCs/>
                <w:sz w:val="18"/>
                <w:szCs w:val="18"/>
              </w:rPr>
              <w:t>Female</w:t>
            </w:r>
          </w:p>
          <w:p w14:paraId="248BDBF5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Male</w:t>
            </w:r>
          </w:p>
        </w:tc>
        <w:tc>
          <w:tcPr>
            <w:tcW w:w="1519" w:type="dxa"/>
          </w:tcPr>
          <w:p w14:paraId="2482089E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2B915B3C" w14:textId="3317F010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09 (51.8%)</w:t>
            </w:r>
          </w:p>
          <w:p w14:paraId="0265CB5E" w14:textId="7909DA5C" w:rsidR="00F76BB3" w:rsidRPr="001C47BF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08 (48.2%)</w:t>
            </w:r>
          </w:p>
        </w:tc>
        <w:tc>
          <w:tcPr>
            <w:tcW w:w="1580" w:type="dxa"/>
          </w:tcPr>
          <w:p w14:paraId="283558EE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21A17735" w14:textId="633233D4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06 (50.8%)</w:t>
            </w:r>
          </w:p>
          <w:p w14:paraId="7B9F9ABF" w14:textId="4F926309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57 (49.2%)</w:t>
            </w:r>
          </w:p>
        </w:tc>
        <w:tc>
          <w:tcPr>
            <w:tcW w:w="1596" w:type="dxa"/>
          </w:tcPr>
          <w:p w14:paraId="11AAC884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5FDB21C7" w14:textId="75847DD3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51 (53.5%)</w:t>
            </w:r>
          </w:p>
          <w:p w14:paraId="31E234E4" w14:textId="6DF4E440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03 (46.5%)</w:t>
            </w:r>
          </w:p>
        </w:tc>
        <w:tc>
          <w:tcPr>
            <w:tcW w:w="1096" w:type="dxa"/>
            <w:vAlign w:val="center"/>
          </w:tcPr>
          <w:p w14:paraId="5F18A6B5" w14:textId="0F8CD084" w:rsidR="00803156" w:rsidRDefault="005D5E98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 w:rsidR="00F575F9" w:rsidRPr="001C47BF" w14:paraId="04E8D9B5" w14:textId="4FC06530" w:rsidTr="009442F0">
        <w:trPr>
          <w:trHeight w:val="100"/>
        </w:trPr>
        <w:tc>
          <w:tcPr>
            <w:tcW w:w="4379" w:type="dxa"/>
          </w:tcPr>
          <w:p w14:paraId="699B69A7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>Race-Ethnicity:</w:t>
            </w:r>
          </w:p>
          <w:p w14:paraId="0A3121FC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Mexican American                  </w:t>
            </w:r>
          </w:p>
          <w:p w14:paraId="19F16CC2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Non-Hispanic Black</w:t>
            </w:r>
          </w:p>
          <w:p w14:paraId="5DE60865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Non-Hispanic White</w:t>
            </w:r>
          </w:p>
          <w:p w14:paraId="2390CC0D" w14:textId="187433A4" w:rsidR="00F76BB3" w:rsidRPr="001C47BF" w:rsidRDefault="00F76BB3" w:rsidP="00A5412B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Other Hispanic</w:t>
            </w:r>
            <w:r w:rsidR="00A5412B">
              <w:rPr>
                <w:b/>
                <w:bCs/>
                <w:sz w:val="18"/>
                <w:szCs w:val="18"/>
              </w:rPr>
              <w:t>/</w:t>
            </w:r>
            <w:r w:rsidRPr="001C47BF">
              <w:rPr>
                <w:b/>
                <w:bCs/>
                <w:sz w:val="18"/>
                <w:szCs w:val="18"/>
              </w:rPr>
              <w:t>Other including multi-racial</w:t>
            </w:r>
          </w:p>
        </w:tc>
        <w:tc>
          <w:tcPr>
            <w:tcW w:w="1519" w:type="dxa"/>
          </w:tcPr>
          <w:p w14:paraId="04F0D6CF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266D6CA3" w14:textId="0D7D770C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58 (7.0%)</w:t>
            </w:r>
          </w:p>
          <w:p w14:paraId="4EED6DD9" w14:textId="190B25A9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71 (10.6%)</w:t>
            </w:r>
          </w:p>
          <w:p w14:paraId="059C065C" w14:textId="49D87279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40 (72.1%)</w:t>
            </w:r>
          </w:p>
          <w:p w14:paraId="7661117D" w14:textId="746AE627" w:rsidR="00F76BB3" w:rsidRPr="001C47BF" w:rsidRDefault="00F331A3" w:rsidP="009461E0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  <w:r w:rsidR="00F76BB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3</w:t>
            </w:r>
            <w:r w:rsidR="00F76BB3">
              <w:rPr>
                <w:sz w:val="18"/>
                <w:szCs w:val="18"/>
              </w:rPr>
              <w:t>%)</w:t>
            </w:r>
          </w:p>
        </w:tc>
        <w:tc>
          <w:tcPr>
            <w:tcW w:w="1580" w:type="dxa"/>
          </w:tcPr>
          <w:p w14:paraId="6A22DDC3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56A28351" w14:textId="737DCCB3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21 (9.0%)</w:t>
            </w:r>
          </w:p>
          <w:p w14:paraId="33948F78" w14:textId="40545328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 (11.8%)</w:t>
            </w:r>
          </w:p>
          <w:p w14:paraId="6550CEA6" w14:textId="5628922D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17 (68.0%)</w:t>
            </w:r>
          </w:p>
          <w:p w14:paraId="71D2A01E" w14:textId="0C9ACA8A" w:rsidR="00F76BB3" w:rsidRDefault="007E6CC8" w:rsidP="009461E0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  <w:r w:rsidR="00F76BB3">
              <w:rPr>
                <w:sz w:val="18"/>
                <w:szCs w:val="18"/>
              </w:rPr>
              <w:t xml:space="preserve"> (</w:t>
            </w:r>
            <w:r w:rsidR="00DE3209">
              <w:rPr>
                <w:sz w:val="18"/>
                <w:szCs w:val="18"/>
              </w:rPr>
              <w:t>11.2</w:t>
            </w:r>
            <w:r w:rsidR="00F76BB3">
              <w:rPr>
                <w:sz w:val="18"/>
                <w:szCs w:val="18"/>
              </w:rPr>
              <w:t>%)</w:t>
            </w:r>
          </w:p>
        </w:tc>
        <w:tc>
          <w:tcPr>
            <w:tcW w:w="1596" w:type="dxa"/>
          </w:tcPr>
          <w:p w14:paraId="7D107AA5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7C3DF85C" w14:textId="13886095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 (3.5%)</w:t>
            </w:r>
          </w:p>
          <w:p w14:paraId="706DDB54" w14:textId="39F2A3CF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 (8.5%)</w:t>
            </w:r>
          </w:p>
          <w:p w14:paraId="418413BC" w14:textId="01AC59E9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23 (79.3%)</w:t>
            </w:r>
          </w:p>
          <w:p w14:paraId="695F417E" w14:textId="5D0E0B6B" w:rsidR="00F76BB3" w:rsidRDefault="007E6CC8" w:rsidP="009461E0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  <w:r w:rsidR="00F76BB3">
              <w:rPr>
                <w:sz w:val="18"/>
                <w:szCs w:val="18"/>
              </w:rPr>
              <w:t xml:space="preserve"> (</w:t>
            </w:r>
            <w:r w:rsidR="00DE3209">
              <w:rPr>
                <w:sz w:val="18"/>
                <w:szCs w:val="18"/>
              </w:rPr>
              <w:t>8.7</w:t>
            </w:r>
            <w:r w:rsidR="00F76BB3">
              <w:rPr>
                <w:sz w:val="18"/>
                <w:szCs w:val="18"/>
              </w:rPr>
              <w:t>%)</w:t>
            </w:r>
          </w:p>
        </w:tc>
        <w:tc>
          <w:tcPr>
            <w:tcW w:w="1096" w:type="dxa"/>
            <w:vAlign w:val="center"/>
          </w:tcPr>
          <w:p w14:paraId="4231B4AF" w14:textId="77777777" w:rsidR="006F7B95" w:rsidRDefault="006F7B95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038BF0AA" w14:textId="639ABC2B" w:rsidR="005D5E98" w:rsidRDefault="00064E2A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  <w:r w:rsidR="005D5E98">
              <w:rPr>
                <w:sz w:val="18"/>
                <w:szCs w:val="18"/>
              </w:rPr>
              <w:t>x10</w:t>
            </w:r>
            <w:r w:rsidR="005D5E98" w:rsidRPr="005D5E98">
              <w:rPr>
                <w:sz w:val="18"/>
                <w:szCs w:val="18"/>
                <w:vertAlign w:val="superscript"/>
              </w:rPr>
              <w:t>-9</w:t>
            </w:r>
          </w:p>
          <w:p w14:paraId="22F6D0CF" w14:textId="77777777" w:rsidR="005D5E98" w:rsidRDefault="005D5E98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</w:tc>
      </w:tr>
      <w:tr w:rsidR="00F575F9" w:rsidRPr="001C47BF" w14:paraId="5F7AEB26" w14:textId="71B55E07" w:rsidTr="009442F0">
        <w:trPr>
          <w:trHeight w:val="96"/>
        </w:trPr>
        <w:tc>
          <w:tcPr>
            <w:tcW w:w="4379" w:type="dxa"/>
          </w:tcPr>
          <w:p w14:paraId="73F49A71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>PIR category:</w:t>
            </w:r>
          </w:p>
          <w:p w14:paraId="09D5C8E8" w14:textId="77777777" w:rsidR="00F76BB3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Low</w:t>
            </w:r>
            <w:r>
              <w:rPr>
                <w:b/>
                <w:bCs/>
                <w:sz w:val="18"/>
                <w:szCs w:val="18"/>
              </w:rPr>
              <w:t xml:space="preserve"> (&lt;1.3)</w:t>
            </w:r>
          </w:p>
          <w:p w14:paraId="69891677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</w:t>
            </w:r>
            <w:r w:rsidRPr="001C47BF">
              <w:rPr>
                <w:b/>
                <w:bCs/>
                <w:sz w:val="18"/>
                <w:szCs w:val="18"/>
              </w:rPr>
              <w:t>Middle-high</w:t>
            </w:r>
            <w:r>
              <w:rPr>
                <w:b/>
                <w:bCs/>
                <w:sz w:val="18"/>
                <w:szCs w:val="18"/>
              </w:rPr>
              <w:t xml:space="preserve"> (≥1.3 to 4)</w:t>
            </w:r>
          </w:p>
          <w:p w14:paraId="4B2FB72F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High</w:t>
            </w:r>
            <w:r>
              <w:rPr>
                <w:b/>
                <w:bCs/>
                <w:sz w:val="18"/>
                <w:szCs w:val="18"/>
              </w:rPr>
              <w:t xml:space="preserve"> (≥4)</w:t>
            </w:r>
          </w:p>
        </w:tc>
        <w:tc>
          <w:tcPr>
            <w:tcW w:w="1519" w:type="dxa"/>
          </w:tcPr>
          <w:p w14:paraId="00936BC2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3299913F" w14:textId="7FCEA91A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52 (22.0%)</w:t>
            </w:r>
          </w:p>
          <w:p w14:paraId="4865F853" w14:textId="47392105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79 (41.9%)</w:t>
            </w:r>
          </w:p>
          <w:p w14:paraId="0AF476B6" w14:textId="49147EBF" w:rsidR="00F76BB3" w:rsidRPr="001C47BF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86 (36.0%)</w:t>
            </w:r>
          </w:p>
        </w:tc>
        <w:tc>
          <w:tcPr>
            <w:tcW w:w="1580" w:type="dxa"/>
          </w:tcPr>
          <w:p w14:paraId="6692DE98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2B726E06" w14:textId="000DB32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50 (23.4%)</w:t>
            </w:r>
          </w:p>
          <w:p w14:paraId="5FF398DF" w14:textId="56105993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98 (42.5%)</w:t>
            </w:r>
          </w:p>
          <w:p w14:paraId="457834C7" w14:textId="4CAC9652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15 (34.1%)</w:t>
            </w:r>
          </w:p>
        </w:tc>
        <w:tc>
          <w:tcPr>
            <w:tcW w:w="1596" w:type="dxa"/>
          </w:tcPr>
          <w:p w14:paraId="689CF16C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67E6A090" w14:textId="17A3FA9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02 (19.8%)</w:t>
            </w:r>
          </w:p>
          <w:p w14:paraId="15AA9679" w14:textId="23D7F67C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81 (40.9%)</w:t>
            </w:r>
          </w:p>
          <w:p w14:paraId="3EC330B1" w14:textId="14C7578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1 (39.3%)</w:t>
            </w:r>
          </w:p>
        </w:tc>
        <w:tc>
          <w:tcPr>
            <w:tcW w:w="1096" w:type="dxa"/>
            <w:vAlign w:val="center"/>
          </w:tcPr>
          <w:p w14:paraId="55E521A9" w14:textId="1702149F" w:rsidR="00C928B2" w:rsidRDefault="00C928B2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F575F9" w:rsidRPr="001C47BF" w14:paraId="65A43C54" w14:textId="5249389E" w:rsidTr="009442F0">
        <w:trPr>
          <w:trHeight w:val="100"/>
        </w:trPr>
        <w:tc>
          <w:tcPr>
            <w:tcW w:w="4379" w:type="dxa"/>
          </w:tcPr>
          <w:p w14:paraId="099BF224" w14:textId="77777777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>Education:</w:t>
            </w:r>
          </w:p>
          <w:p w14:paraId="3EA500AE" w14:textId="749C3A10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Not high school</w:t>
            </w:r>
            <w:r w:rsidR="00533394">
              <w:rPr>
                <w:b/>
                <w:bCs/>
                <w:sz w:val="18"/>
                <w:szCs w:val="18"/>
              </w:rPr>
              <w:t xml:space="preserve"> graduate</w:t>
            </w:r>
          </w:p>
          <w:p w14:paraId="5B17F67D" w14:textId="497D4C80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High school grad</w:t>
            </w:r>
            <w:r w:rsidR="00533394">
              <w:rPr>
                <w:b/>
                <w:bCs/>
                <w:sz w:val="18"/>
                <w:szCs w:val="18"/>
              </w:rPr>
              <w:t>uate</w:t>
            </w:r>
          </w:p>
          <w:p w14:paraId="41580D1A" w14:textId="50228A7F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Some college of AA grad</w:t>
            </w:r>
            <w:r w:rsidR="00533394">
              <w:rPr>
                <w:b/>
                <w:bCs/>
                <w:sz w:val="18"/>
                <w:szCs w:val="18"/>
              </w:rPr>
              <w:t>uate</w:t>
            </w:r>
          </w:p>
          <w:p w14:paraId="69FB634D" w14:textId="269B1188" w:rsidR="00F76BB3" w:rsidRPr="001C47BF" w:rsidRDefault="00F76BB3" w:rsidP="005C09E1">
            <w:pPr>
              <w:spacing w:line="200" w:lineRule="exact"/>
              <w:contextualSpacing/>
              <w:rPr>
                <w:b/>
                <w:bCs/>
                <w:sz w:val="18"/>
                <w:szCs w:val="18"/>
              </w:rPr>
            </w:pPr>
            <w:r w:rsidRPr="001C47BF">
              <w:rPr>
                <w:b/>
                <w:bCs/>
                <w:sz w:val="18"/>
                <w:szCs w:val="18"/>
              </w:rPr>
              <w:t xml:space="preserve">         College grad</w:t>
            </w:r>
            <w:r w:rsidR="009E2890">
              <w:rPr>
                <w:b/>
                <w:bCs/>
                <w:sz w:val="18"/>
                <w:szCs w:val="18"/>
              </w:rPr>
              <w:t>uate</w:t>
            </w:r>
            <w:r w:rsidRPr="001C47BF">
              <w:rPr>
                <w:b/>
                <w:bCs/>
                <w:sz w:val="18"/>
                <w:szCs w:val="18"/>
              </w:rPr>
              <w:t xml:space="preserve"> or above</w:t>
            </w:r>
          </w:p>
        </w:tc>
        <w:tc>
          <w:tcPr>
            <w:tcW w:w="1519" w:type="dxa"/>
          </w:tcPr>
          <w:p w14:paraId="6C1D7E66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428711CE" w14:textId="2F147A41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08 (20.8%)</w:t>
            </w:r>
          </w:p>
          <w:p w14:paraId="52C2E453" w14:textId="26AC2285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00 (25.7%)</w:t>
            </w:r>
          </w:p>
          <w:p w14:paraId="19BE31DA" w14:textId="4B0DDD0D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48 (28.8%)</w:t>
            </w:r>
          </w:p>
          <w:p w14:paraId="308B28AD" w14:textId="39A64FC2" w:rsidR="00F76BB3" w:rsidRPr="001C47BF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61 (24.8%)</w:t>
            </w:r>
          </w:p>
        </w:tc>
        <w:tc>
          <w:tcPr>
            <w:tcW w:w="1580" w:type="dxa"/>
          </w:tcPr>
          <w:p w14:paraId="6F4C4054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5B4CD2D2" w14:textId="28A706C5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75 (17.8%)</w:t>
            </w:r>
          </w:p>
          <w:p w14:paraId="2D40A951" w14:textId="3770D5CA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75 (25.2%)</w:t>
            </w:r>
          </w:p>
          <w:p w14:paraId="24AC58E7" w14:textId="7D5D2CAE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00 (31.5%)</w:t>
            </w:r>
          </w:p>
          <w:p w14:paraId="67044152" w14:textId="3E1D913A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3 (25.4%)</w:t>
            </w:r>
          </w:p>
        </w:tc>
        <w:tc>
          <w:tcPr>
            <w:tcW w:w="1596" w:type="dxa"/>
          </w:tcPr>
          <w:p w14:paraId="6651DE5B" w14:textId="77777777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  <w:p w14:paraId="6DCC40DE" w14:textId="66FCE1E5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33 (25.9%)</w:t>
            </w:r>
          </w:p>
          <w:p w14:paraId="4FE16F7F" w14:textId="3C844DA9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 (26.4%)</w:t>
            </w:r>
          </w:p>
          <w:p w14:paraId="167F35E1" w14:textId="563198F4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 (24.1%)</w:t>
            </w:r>
          </w:p>
          <w:p w14:paraId="013FB30A" w14:textId="2F1BA7ED" w:rsidR="00F76BB3" w:rsidRDefault="00F76BB3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 (23.7%)</w:t>
            </w:r>
          </w:p>
        </w:tc>
        <w:tc>
          <w:tcPr>
            <w:tcW w:w="1096" w:type="dxa"/>
            <w:vAlign w:val="center"/>
          </w:tcPr>
          <w:p w14:paraId="5DDEDCF6" w14:textId="4BE4DC1F" w:rsidR="005D5E98" w:rsidRDefault="005D5E98" w:rsidP="005D5E98">
            <w:pPr>
              <w:spacing w:line="200" w:lineRule="exact"/>
              <w:contextualSpacing/>
              <w:rPr>
                <w:sz w:val="18"/>
                <w:szCs w:val="18"/>
              </w:rPr>
            </w:pPr>
            <w:r w:rsidRPr="005D5E98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80x10</w:t>
            </w:r>
            <w:r w:rsidRPr="005D5E98"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  <w:p w14:paraId="5E0DF8A3" w14:textId="77777777" w:rsidR="005D5E98" w:rsidRDefault="005D5E98" w:rsidP="005C09E1">
            <w:pPr>
              <w:spacing w:line="200" w:lineRule="exact"/>
              <w:contextualSpacing/>
              <w:rPr>
                <w:sz w:val="18"/>
                <w:szCs w:val="18"/>
              </w:rPr>
            </w:pPr>
          </w:p>
        </w:tc>
      </w:tr>
    </w:tbl>
    <w:p w14:paraId="51E499DF" w14:textId="77777777" w:rsidR="007A3F4A" w:rsidRDefault="007A3F4A" w:rsidP="007A3F4A">
      <w:pPr>
        <w:spacing w:line="240" w:lineRule="auto"/>
        <w:rPr>
          <w:b/>
          <w:bCs/>
        </w:rPr>
      </w:pPr>
    </w:p>
    <w:p w14:paraId="49EFE337" w14:textId="1C6374FF" w:rsidR="007A3F4A" w:rsidRDefault="007A3F4A" w:rsidP="007A3F4A">
      <w:pPr>
        <w:spacing w:line="240" w:lineRule="auto"/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Table </w:t>
      </w:r>
      <w:r w:rsidR="00126F84">
        <w:rPr>
          <w:b/>
          <w:bCs/>
        </w:rPr>
        <w:t>S</w:t>
      </w:r>
      <w:r>
        <w:rPr>
          <w:b/>
          <w:bCs/>
        </w:rPr>
        <w:t>2</w:t>
      </w:r>
      <w:r>
        <w:rPr>
          <w:rFonts w:hint="eastAsia"/>
          <w:b/>
          <w:bCs/>
        </w:rPr>
        <w:t xml:space="preserve">. </w:t>
      </w:r>
      <w:r w:rsidR="006807B0">
        <w:t xml:space="preserve">Using the </w:t>
      </w:r>
      <w:r w:rsidR="00B164F2">
        <w:t xml:space="preserve">overall </w:t>
      </w:r>
      <w:r w:rsidR="006807B0">
        <w:t xml:space="preserve">combined 1999-2000 and 2001-2002 demographics data </w:t>
      </w:r>
      <w:r w:rsidR="00EE28FF">
        <w:t xml:space="preserve">without missing data for age at examination, sex, race-ethnicity, PIR category, and education category </w:t>
      </w:r>
      <w:r w:rsidR="006807B0">
        <w:t xml:space="preserve">(regardless of DNAm </w:t>
      </w:r>
      <w:r w:rsidR="00641410">
        <w:t xml:space="preserve">or oral health </w:t>
      </w:r>
      <w:r w:rsidR="006807B0">
        <w:t xml:space="preserve">data availability), </w:t>
      </w:r>
      <w:r w:rsidR="00DA2E6E">
        <w:t>Survey-weighted mean ± standard deviation for age</w:t>
      </w:r>
      <w:r w:rsidR="006A0006">
        <w:t xml:space="preserve"> at examination</w:t>
      </w:r>
      <w:r w:rsidR="00DA2E6E">
        <w:t xml:space="preserve"> and</w:t>
      </w:r>
      <w:r w:rsidR="006807B0">
        <w:t xml:space="preserve"> u</w:t>
      </w:r>
      <w:r>
        <w:t xml:space="preserve">nweighted </w:t>
      </w:r>
      <w:r w:rsidR="00E66EAB">
        <w:t>count</w:t>
      </w:r>
      <w:r>
        <w:t xml:space="preserve"> (weighted %) for</w:t>
      </w:r>
      <w:r w:rsidR="006A0006">
        <w:t xml:space="preserve"> other</w:t>
      </w:r>
      <w:r>
        <w:t xml:space="preserve"> </w:t>
      </w:r>
      <w:r w:rsidR="00B164F2">
        <w:t xml:space="preserve">demographic data overall and by </w:t>
      </w:r>
      <w:r w:rsidR="00322BCC">
        <w:t xml:space="preserve">chronological age </w:t>
      </w:r>
      <w:r w:rsidR="00B164F2">
        <w:t>0 to &lt;50 versus ≥50</w:t>
      </w:r>
      <w:r w:rsidR="00370B92">
        <w:t xml:space="preserve"> years at examination</w:t>
      </w:r>
      <w:r w:rsidR="00B164F2">
        <w:t xml:space="preserve"> are shown</w:t>
      </w:r>
      <w:r>
        <w:t>.</w:t>
      </w:r>
      <w:r w:rsidR="006A0006">
        <w:t xml:space="preserve"> To compare between the age groups, survey-weight</w:t>
      </w:r>
      <w:r w:rsidR="00360F0A">
        <w:t>ed</w:t>
      </w:r>
      <w:r w:rsidR="006A0006">
        <w:t xml:space="preserve"> two-sample t-test</w:t>
      </w:r>
      <w:r w:rsidR="006D425E">
        <w:t xml:space="preserve"> p-value for age, or Wald p-values for the other categorical variables are shown.</w:t>
      </w:r>
    </w:p>
    <w:p w14:paraId="388728CA" w14:textId="77777777" w:rsidR="00B406B9" w:rsidRDefault="00B406B9"/>
    <w:sectPr w:rsidR="00B406B9" w:rsidSect="007A3F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F4A"/>
    <w:rsid w:val="00064E2A"/>
    <w:rsid w:val="000F563F"/>
    <w:rsid w:val="00126F84"/>
    <w:rsid w:val="00130A84"/>
    <w:rsid w:val="001957F5"/>
    <w:rsid w:val="001D0CED"/>
    <w:rsid w:val="001D264C"/>
    <w:rsid w:val="00234ED7"/>
    <w:rsid w:val="00260BC8"/>
    <w:rsid w:val="002648ED"/>
    <w:rsid w:val="0027598F"/>
    <w:rsid w:val="00317D0B"/>
    <w:rsid w:val="00322BCC"/>
    <w:rsid w:val="00360F0A"/>
    <w:rsid w:val="00370B92"/>
    <w:rsid w:val="0039129A"/>
    <w:rsid w:val="003D5D2E"/>
    <w:rsid w:val="00417963"/>
    <w:rsid w:val="00445416"/>
    <w:rsid w:val="004A619F"/>
    <w:rsid w:val="004C5489"/>
    <w:rsid w:val="00533394"/>
    <w:rsid w:val="00543A08"/>
    <w:rsid w:val="0056272E"/>
    <w:rsid w:val="005C09E1"/>
    <w:rsid w:val="005D3BA5"/>
    <w:rsid w:val="005D5672"/>
    <w:rsid w:val="005D5E98"/>
    <w:rsid w:val="005D6521"/>
    <w:rsid w:val="005E1FDE"/>
    <w:rsid w:val="005E723D"/>
    <w:rsid w:val="00641410"/>
    <w:rsid w:val="006807B0"/>
    <w:rsid w:val="006A0006"/>
    <w:rsid w:val="006D425E"/>
    <w:rsid w:val="006D75A3"/>
    <w:rsid w:val="006F7B95"/>
    <w:rsid w:val="00745C1E"/>
    <w:rsid w:val="007801FC"/>
    <w:rsid w:val="00780A1D"/>
    <w:rsid w:val="007A3F4A"/>
    <w:rsid w:val="007D7C71"/>
    <w:rsid w:val="007E6CC8"/>
    <w:rsid w:val="00803156"/>
    <w:rsid w:val="0082012A"/>
    <w:rsid w:val="008C761B"/>
    <w:rsid w:val="00922BDC"/>
    <w:rsid w:val="009442F0"/>
    <w:rsid w:val="009461E0"/>
    <w:rsid w:val="009860CD"/>
    <w:rsid w:val="009E2890"/>
    <w:rsid w:val="00A5412B"/>
    <w:rsid w:val="00A774AA"/>
    <w:rsid w:val="00B164F2"/>
    <w:rsid w:val="00B406B9"/>
    <w:rsid w:val="00B45F65"/>
    <w:rsid w:val="00B952E5"/>
    <w:rsid w:val="00B96B43"/>
    <w:rsid w:val="00BB21BF"/>
    <w:rsid w:val="00BF607A"/>
    <w:rsid w:val="00C66034"/>
    <w:rsid w:val="00C928B2"/>
    <w:rsid w:val="00CB629E"/>
    <w:rsid w:val="00CC3B31"/>
    <w:rsid w:val="00D3242E"/>
    <w:rsid w:val="00DA2E6E"/>
    <w:rsid w:val="00DD7612"/>
    <w:rsid w:val="00DE3209"/>
    <w:rsid w:val="00E33130"/>
    <w:rsid w:val="00E40852"/>
    <w:rsid w:val="00E66EAB"/>
    <w:rsid w:val="00E75131"/>
    <w:rsid w:val="00EE28FF"/>
    <w:rsid w:val="00F331A3"/>
    <w:rsid w:val="00F33F61"/>
    <w:rsid w:val="00F575F9"/>
    <w:rsid w:val="00F76BB3"/>
    <w:rsid w:val="00FC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D7D1D"/>
  <w15:chartTrackingRefBased/>
  <w15:docId w15:val="{800D42AA-3B48-42DD-9249-50D49F331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4A"/>
    <w:pPr>
      <w:spacing w:after="0" w:line="276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F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F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F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F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F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F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F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F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F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3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F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3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F4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3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F4A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3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F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3F4A"/>
    <w:pPr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rumi, Amy</dc:creator>
  <cp:keywords/>
  <dc:description/>
  <cp:lastModifiedBy>Tsurumi, Amy</cp:lastModifiedBy>
  <cp:revision>78</cp:revision>
  <dcterms:created xsi:type="dcterms:W3CDTF">2026-03-12T05:25:00Z</dcterms:created>
  <dcterms:modified xsi:type="dcterms:W3CDTF">2026-03-25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eb284a-8011-4dc8-b23e-684a9b445ff2</vt:lpwstr>
  </property>
</Properties>
</file>